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5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617"/>
        <w:gridCol w:w="617"/>
        <w:gridCol w:w="617"/>
      </w:tblGrid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H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L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H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L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3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4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7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5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9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8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9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6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4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9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8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4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.6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8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4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7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9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9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ahoma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2T15:26:00Z</dcterms:created>
  <dc:creator>Bruker</dc:creator>
  <dc:description/>
  <cp:keywords/>
  <dc:language>en-US</dc:language>
  <cp:lastModifiedBy>Bruker</cp:lastModifiedBy>
  <dcterms:modified xsi:type="dcterms:W3CDTF">2008-01-02T15:27:00Z</dcterms:modified>
  <cp:revision>1</cp:revision>
  <dc:subject/>
  <dc:title>DH</dc:title>
</cp:coreProperties>
</file>